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15D" w:rsidRPr="00322372" w:rsidRDefault="0048515D" w:rsidP="0048515D">
      <w:pPr>
        <w:spacing w:after="0" w:line="240" w:lineRule="auto"/>
        <w:rPr>
          <w:rFonts w:ascii="Arial" w:eastAsia="Arial Unicode MS" w:hAnsi="Arial" w:cs="Arial"/>
          <w:sz w:val="24"/>
          <w:szCs w:val="24"/>
          <w:lang w:val="en-US"/>
        </w:rPr>
      </w:pPr>
      <w:r w:rsidRPr="00322372">
        <w:rPr>
          <w:rFonts w:ascii="Arial" w:eastAsia="Arial Unicode MS" w:hAnsi="Arial" w:cs="Arial"/>
        </w:rPr>
        <w:t xml:space="preserve">Online Resource 3: </w:t>
      </w:r>
      <w:r w:rsidRPr="00322372">
        <w:rPr>
          <w:rFonts w:ascii="Arial" w:eastAsia="Arial Unicode MS" w:hAnsi="Arial" w:cs="Arial"/>
          <w:sz w:val="24"/>
          <w:szCs w:val="24"/>
          <w:lang w:val="en-US"/>
        </w:rPr>
        <w:t xml:space="preserve">Additional interventions identified during follow-up (but not included within retreatment rates). </w:t>
      </w:r>
    </w:p>
    <w:p w:rsidR="0048515D" w:rsidRPr="00322372" w:rsidRDefault="0048515D" w:rsidP="0048515D">
      <w:pPr>
        <w:spacing w:after="0" w:line="240" w:lineRule="auto"/>
        <w:rPr>
          <w:rFonts w:ascii="Arial" w:eastAsia="Arial Unicode MS" w:hAnsi="Arial" w:cs="Arial"/>
          <w:sz w:val="24"/>
          <w:szCs w:val="24"/>
          <w:lang w:val="en-US"/>
        </w:rPr>
      </w:pPr>
    </w:p>
    <w:tbl>
      <w:tblPr>
        <w:tblStyle w:val="TableGrid"/>
        <w:tblW w:w="11661" w:type="dxa"/>
        <w:tblLook w:val="04A0" w:firstRow="1" w:lastRow="0" w:firstColumn="1" w:lastColumn="0" w:noHBand="0" w:noVBand="1"/>
      </w:tblPr>
      <w:tblGrid>
        <w:gridCol w:w="1350"/>
        <w:gridCol w:w="7671"/>
        <w:gridCol w:w="1323"/>
        <w:gridCol w:w="1317"/>
      </w:tblGrid>
      <w:tr w:rsidR="0048515D" w:rsidRPr="00322372" w:rsidTr="00393EA8">
        <w:tc>
          <w:tcPr>
            <w:tcW w:w="1350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Procedure type</w:t>
            </w:r>
          </w:p>
        </w:tc>
        <w:tc>
          <w:tcPr>
            <w:tcW w:w="7671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OPCS code and description</w:t>
            </w:r>
          </w:p>
        </w:tc>
        <w:tc>
          <w:tcPr>
            <w:tcW w:w="1323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Number of patients</w:t>
            </w:r>
          </w:p>
        </w:tc>
        <w:tc>
          <w:tcPr>
            <w:tcW w:w="1317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Number of procedures</w:t>
            </w:r>
          </w:p>
        </w:tc>
      </w:tr>
      <w:tr w:rsidR="0048515D" w:rsidRPr="00322372" w:rsidTr="00393EA8">
        <w:tc>
          <w:tcPr>
            <w:tcW w:w="1350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Other therapeutic operations on prostate</w:t>
            </w:r>
          </w:p>
        </w:tc>
        <w:tc>
          <w:tcPr>
            <w:tcW w:w="7671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7.1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Endoscopic cryotherapy to lesion of prostate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7.2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Endoscopic destruction of lesion of prostate NEC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7.3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Endoscopic drainage of prostate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7.4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Endoscopic removal of calculus from prostate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7.5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Endoscopic microwave destruction of lesion of prostate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7.6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Endoscopic radiofrequency ablation of lesion of prostate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7.8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Other specified other therapeutic endoscopic operations on prostate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7.9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Unspecified other therapeutic endoscopic operations on prostate</w:t>
            </w:r>
          </w:p>
        </w:tc>
        <w:tc>
          <w:tcPr>
            <w:tcW w:w="1323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3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6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</w:tc>
        <w:tc>
          <w:tcPr>
            <w:tcW w:w="1317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3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6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</w:tc>
      </w:tr>
      <w:tr w:rsidR="0048515D" w:rsidRPr="00322372" w:rsidTr="00393EA8">
        <w:tc>
          <w:tcPr>
            <w:tcW w:w="1350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Other open operations on outlet of male bladder</w:t>
            </w:r>
          </w:p>
        </w:tc>
        <w:tc>
          <w:tcPr>
            <w:tcW w:w="7671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4.2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Implantation of artificial urinary sphincter into outlet of male bladder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4.3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Insertion of prosthetic collar around outlet of male bladder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4.4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Maintenance of prosthetic collar around outlet of male bladder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4.5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Removal of prosthetic collar from around outlet of male bladder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4.6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>Reconstruction of neck of male bladder NEC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M64.7</w:t>
            </w:r>
            <w:r w:rsidRPr="00322372">
              <w:rPr>
                <w:rFonts w:ascii="Arial" w:eastAsia="Arial Unicode MS" w:hAnsi="Arial" w:cs="Arial"/>
                <w:lang w:val="en-US"/>
              </w:rPr>
              <w:tab/>
              <w:t xml:space="preserve">Introduction of </w:t>
            </w:r>
            <w:proofErr w:type="spellStart"/>
            <w:r w:rsidRPr="00322372">
              <w:rPr>
                <w:rFonts w:ascii="Arial" w:eastAsia="Arial Unicode MS" w:hAnsi="Arial" w:cs="Arial"/>
                <w:lang w:val="en-US"/>
              </w:rPr>
              <w:t>transobturator</w:t>
            </w:r>
            <w:proofErr w:type="spellEnd"/>
            <w:r w:rsidRPr="00322372">
              <w:rPr>
                <w:rFonts w:ascii="Arial" w:eastAsia="Arial Unicode MS" w:hAnsi="Arial" w:cs="Arial"/>
                <w:lang w:val="en-US"/>
              </w:rPr>
              <w:t xml:space="preserve"> sling</w:t>
            </w:r>
          </w:p>
        </w:tc>
        <w:tc>
          <w:tcPr>
            <w:tcW w:w="1323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</w:tc>
        <w:tc>
          <w:tcPr>
            <w:tcW w:w="1317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0</w:t>
            </w:r>
          </w:p>
        </w:tc>
      </w:tr>
      <w:tr w:rsidR="0048515D" w:rsidRPr="00322372" w:rsidTr="00393EA8">
        <w:tc>
          <w:tcPr>
            <w:tcW w:w="1350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Open operations on outlet of male bladder</w:t>
            </w:r>
          </w:p>
        </w:tc>
        <w:tc>
          <w:tcPr>
            <w:tcW w:w="7671" w:type="dxa"/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0.1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 xml:space="preserve">Insertion of male </w:t>
            </w:r>
            <w:proofErr w:type="spellStart"/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retropubic</w:t>
            </w:r>
            <w:proofErr w:type="spellEnd"/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 xml:space="preserve"> continence device NEC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0.2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 xml:space="preserve">Removal of male </w:t>
            </w:r>
            <w:proofErr w:type="spellStart"/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retropubic</w:t>
            </w:r>
            <w:proofErr w:type="spellEnd"/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 xml:space="preserve"> device NEC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0.3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Removal of artificial urinary sphincter from outlet of male bladder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0.8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Other specified open operations on outlet of male bladder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0.9</w:t>
            </w:r>
            <w:r w:rsidRPr="00322372">
              <w:rPr>
                <w:rFonts w:ascii="Arial" w:eastAsia="Times New Roman" w:hAnsi="Arial" w:cs="Arial"/>
                <w:lang w:val="en-US"/>
              </w:rPr>
              <w:tab/>
              <w:t>Unspecified open operations on outlet of male bladder</w:t>
            </w:r>
          </w:p>
        </w:tc>
        <w:tc>
          <w:tcPr>
            <w:tcW w:w="1323" w:type="dxa"/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  <w:tc>
          <w:tcPr>
            <w:tcW w:w="1317" w:type="dxa"/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</w:tr>
      <w:tr w:rsidR="0048515D" w:rsidRPr="00322372" w:rsidTr="00393EA8">
        <w:tc>
          <w:tcPr>
            <w:tcW w:w="1350" w:type="dxa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Arial Unicode MS" w:hAnsi="Arial" w:cs="Arial"/>
                <w:lang w:val="en-US"/>
              </w:rPr>
              <w:t>Open excision of prostate</w:t>
            </w:r>
          </w:p>
        </w:tc>
        <w:tc>
          <w:tcPr>
            <w:tcW w:w="7671" w:type="dxa"/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1.1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Total excision of prostate and capsule of prostate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1.4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Perineal prostatectomy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61.8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Other specified open excision of prostate</w:t>
            </w:r>
          </w:p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M61.9</w:t>
            </w:r>
            <w:r w:rsidRPr="00322372">
              <w:rPr>
                <w:rFonts w:ascii="Arial" w:eastAsia="Times New Roman" w:hAnsi="Arial" w:cs="Arial"/>
                <w:lang w:val="en-US"/>
              </w:rPr>
              <w:tab/>
              <w:t>Unspecified open excision of prostate</w:t>
            </w:r>
          </w:p>
        </w:tc>
        <w:tc>
          <w:tcPr>
            <w:tcW w:w="1323" w:type="dxa"/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2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1</w:t>
            </w:r>
          </w:p>
        </w:tc>
        <w:tc>
          <w:tcPr>
            <w:tcW w:w="1317" w:type="dxa"/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2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1</w:t>
            </w:r>
          </w:p>
        </w:tc>
      </w:tr>
      <w:tr w:rsidR="0048515D" w:rsidRPr="00322372" w:rsidTr="00393EA8">
        <w:trPr>
          <w:trHeight w:val="579"/>
        </w:trPr>
        <w:tc>
          <w:tcPr>
            <w:tcW w:w="1350" w:type="dxa"/>
          </w:tcPr>
          <w:p w:rsidR="0048515D" w:rsidRPr="00322372" w:rsidRDefault="0048515D" w:rsidP="00393EA8">
            <w:pPr>
              <w:tabs>
                <w:tab w:val="left" w:pos="820"/>
              </w:tabs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Biopsy</w:t>
            </w:r>
          </w:p>
        </w:tc>
        <w:tc>
          <w:tcPr>
            <w:tcW w:w="7671" w:type="dxa"/>
            <w:tcBorders>
              <w:bottom w:val="single" w:sz="4" w:space="0" w:color="auto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0.2 Perineal needle biopsy of prostate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0.3 Rectal needle biopsy of prostat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13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4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13</w:t>
            </w:r>
          </w:p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4</w:t>
            </w:r>
          </w:p>
        </w:tc>
      </w:tr>
      <w:tr w:rsidR="0048515D" w:rsidRPr="00322372" w:rsidTr="00393EA8">
        <w:tc>
          <w:tcPr>
            <w:tcW w:w="1350" w:type="dxa"/>
            <w:vMerge w:val="restart"/>
          </w:tcPr>
          <w:p w:rsidR="0048515D" w:rsidRPr="00322372" w:rsidRDefault="0048515D" w:rsidP="00393EA8">
            <w:pPr>
              <w:rPr>
                <w:rFonts w:ascii="Arial" w:eastAsia="Arial Unicode MS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Other operations on outlet of male bladder</w:t>
            </w:r>
          </w:p>
        </w:tc>
        <w:tc>
          <w:tcPr>
            <w:tcW w:w="7671" w:type="dxa"/>
            <w:tcBorders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0.1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Aspiration of prostate NEC</w:t>
            </w:r>
          </w:p>
        </w:tc>
        <w:tc>
          <w:tcPr>
            <w:tcW w:w="1323" w:type="dxa"/>
            <w:tcBorders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  <w:tc>
          <w:tcPr>
            <w:tcW w:w="1317" w:type="dxa"/>
            <w:tcBorders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</w:tr>
      <w:tr w:rsidR="0048515D" w:rsidRPr="00322372" w:rsidTr="00393EA8">
        <w:tc>
          <w:tcPr>
            <w:tcW w:w="1350" w:type="dxa"/>
            <w:vMerge/>
          </w:tcPr>
          <w:p w:rsidR="0048515D" w:rsidRPr="00322372" w:rsidRDefault="0048515D" w:rsidP="00393EA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7671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0.5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Massage of prosta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</w:tr>
      <w:tr w:rsidR="0048515D" w:rsidRPr="00322372" w:rsidTr="00393EA8">
        <w:tc>
          <w:tcPr>
            <w:tcW w:w="1350" w:type="dxa"/>
            <w:vMerge/>
          </w:tcPr>
          <w:p w:rsidR="0048515D" w:rsidRPr="00322372" w:rsidRDefault="0048515D" w:rsidP="00393EA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7671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0.6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Radioactive seed implantation into prosta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</w:tr>
      <w:tr w:rsidR="0048515D" w:rsidRPr="00322372" w:rsidTr="00393EA8">
        <w:tc>
          <w:tcPr>
            <w:tcW w:w="1350" w:type="dxa"/>
            <w:vMerge/>
          </w:tcPr>
          <w:p w:rsidR="0048515D" w:rsidRPr="00322372" w:rsidRDefault="0048515D" w:rsidP="00393EA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7671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0.7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Transurethral radiofrequency needle ablation of prosta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6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6</w:t>
            </w:r>
          </w:p>
        </w:tc>
      </w:tr>
      <w:tr w:rsidR="0048515D" w:rsidRPr="00322372" w:rsidTr="00393EA8">
        <w:tc>
          <w:tcPr>
            <w:tcW w:w="1350" w:type="dxa"/>
            <w:vMerge/>
          </w:tcPr>
          <w:p w:rsidR="0048515D" w:rsidRPr="00322372" w:rsidRDefault="0048515D" w:rsidP="00393EA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7671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0.8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Other specified other operations on outlet of male bladder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8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8</w:t>
            </w:r>
          </w:p>
        </w:tc>
      </w:tr>
      <w:tr w:rsidR="0048515D" w:rsidRPr="00322372" w:rsidTr="00393EA8">
        <w:tc>
          <w:tcPr>
            <w:tcW w:w="1350" w:type="dxa"/>
            <w:vMerge/>
          </w:tcPr>
          <w:p w:rsidR="0048515D" w:rsidRPr="00322372" w:rsidRDefault="0048515D" w:rsidP="00393EA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7671" w:type="dxa"/>
            <w:tcBorders>
              <w:top w:val="nil"/>
              <w:bottom w:val="single" w:sz="4" w:space="0" w:color="auto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0.9</w:t>
            </w: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ab/>
              <w:t>Unspecified other operations on outlet of male bladder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</w:tr>
      <w:tr w:rsidR="0048515D" w:rsidRPr="00322372" w:rsidTr="00393EA8">
        <w:tc>
          <w:tcPr>
            <w:tcW w:w="1350" w:type="dxa"/>
            <w:vMerge w:val="restart"/>
          </w:tcPr>
          <w:p w:rsidR="0048515D" w:rsidRPr="00322372" w:rsidRDefault="0048515D" w:rsidP="00393EA8">
            <w:pPr>
              <w:rPr>
                <w:rFonts w:ascii="Arial" w:eastAsia="Times New Roman" w:hAnsi="Arial" w:cs="Arial"/>
                <w:lang w:val="en-US"/>
              </w:rPr>
            </w:pPr>
            <w:r w:rsidRPr="00322372">
              <w:rPr>
                <w:rFonts w:ascii="Arial" w:eastAsia="Times New Roman" w:hAnsi="Arial" w:cs="Arial"/>
                <w:lang w:val="en-US"/>
              </w:rPr>
              <w:t>Other operations on prostate</w:t>
            </w:r>
          </w:p>
        </w:tc>
        <w:tc>
          <w:tcPr>
            <w:tcW w:w="7671" w:type="dxa"/>
            <w:tcBorders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1.1 High intensity focused ultrasound of prostate</w:t>
            </w:r>
          </w:p>
        </w:tc>
        <w:tc>
          <w:tcPr>
            <w:tcW w:w="1323" w:type="dxa"/>
            <w:tcBorders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  <w:tc>
          <w:tcPr>
            <w:tcW w:w="1317" w:type="dxa"/>
            <w:tcBorders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</w:tr>
      <w:tr w:rsidR="0048515D" w:rsidRPr="00322372" w:rsidTr="00393EA8">
        <w:tc>
          <w:tcPr>
            <w:tcW w:w="1350" w:type="dxa"/>
            <w:vMerge/>
          </w:tcPr>
          <w:p w:rsidR="0048515D" w:rsidRPr="00322372" w:rsidRDefault="0048515D" w:rsidP="00393EA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7671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1.2 Implantation of radioactive substance into prosta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</w:tr>
      <w:tr w:rsidR="0048515D" w:rsidRPr="00322372" w:rsidTr="00393EA8">
        <w:tc>
          <w:tcPr>
            <w:tcW w:w="1350" w:type="dxa"/>
            <w:vMerge/>
          </w:tcPr>
          <w:p w:rsidR="0048515D" w:rsidRPr="00322372" w:rsidRDefault="0048515D" w:rsidP="00393EA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7671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1.8 Other specified other operations on prosta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</w:tr>
      <w:tr w:rsidR="0048515D" w:rsidRPr="00322372" w:rsidTr="00393EA8">
        <w:tc>
          <w:tcPr>
            <w:tcW w:w="1350" w:type="dxa"/>
            <w:vMerge/>
          </w:tcPr>
          <w:p w:rsidR="0048515D" w:rsidRPr="00322372" w:rsidRDefault="0048515D" w:rsidP="00393EA8">
            <w:pPr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7671" w:type="dxa"/>
            <w:tcBorders>
              <w:top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M71.9 Unspecified other operations on prostate</w:t>
            </w:r>
          </w:p>
        </w:tc>
        <w:tc>
          <w:tcPr>
            <w:tcW w:w="1323" w:type="dxa"/>
            <w:tcBorders>
              <w:top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  <w:tc>
          <w:tcPr>
            <w:tcW w:w="1317" w:type="dxa"/>
            <w:tcBorders>
              <w:top w:val="nil"/>
            </w:tcBorders>
          </w:tcPr>
          <w:p w:rsidR="0048515D" w:rsidRPr="00322372" w:rsidRDefault="0048515D" w:rsidP="00393EA8">
            <w:pPr>
              <w:rPr>
                <w:rFonts w:ascii="Arial" w:eastAsia="Calibri" w:hAnsi="Arial" w:cs="Arial"/>
                <w:u w:color="000000"/>
                <w:lang w:val="en-US" w:eastAsia="en-GB"/>
              </w:rPr>
            </w:pPr>
            <w:r w:rsidRPr="00322372">
              <w:rPr>
                <w:rFonts w:ascii="Arial" w:eastAsia="Calibri" w:hAnsi="Arial" w:cs="Arial"/>
                <w:u w:color="000000"/>
                <w:lang w:val="en-US" w:eastAsia="en-GB"/>
              </w:rPr>
              <w:t>0</w:t>
            </w:r>
          </w:p>
        </w:tc>
      </w:tr>
    </w:tbl>
    <w:p w:rsidR="00C939A0" w:rsidRDefault="00C939A0">
      <w:bookmarkStart w:id="0" w:name="_GoBack"/>
      <w:bookmarkEnd w:id="0"/>
    </w:p>
    <w:sectPr w:rsidR="00C939A0" w:rsidSect="004851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15D"/>
    <w:rsid w:val="0048515D"/>
    <w:rsid w:val="00C9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0E65AE-B027-435B-A5A0-A96758BDA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3-22T13:36:00Z</dcterms:created>
  <dcterms:modified xsi:type="dcterms:W3CDTF">2021-03-22T13:37:00Z</dcterms:modified>
</cp:coreProperties>
</file>